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56EF6" w14:textId="126F7906" w:rsidR="00B45F5D" w:rsidRDefault="00D54BD5" w:rsidP="008443A8">
      <w:pPr>
        <w:pStyle w:val="Heading1"/>
        <w:spacing w:line="480" w:lineRule="auto"/>
        <w:ind w:left="567" w:right="379"/>
      </w:pPr>
      <w:r>
        <w:t>Appendix</w:t>
      </w:r>
      <w:r w:rsidR="00D117F9" w:rsidRPr="00C91D82">
        <w:t xml:space="preserve"> </w:t>
      </w:r>
      <w:r w:rsidR="00BB5B07">
        <w:t>8</w:t>
      </w:r>
      <w:r w:rsidR="00D117F9" w:rsidRPr="00C91D82">
        <w:t>:</w:t>
      </w:r>
      <w:r w:rsidR="00B45F5D" w:rsidRPr="00C91D82">
        <w:t xml:space="preserve"> Lasting negative effects reported at T3 by study arm with reasons (with some participants giving multiple reasons)</w:t>
      </w:r>
    </w:p>
    <w:p w14:paraId="59829EB0" w14:textId="77777777" w:rsidR="008443A8" w:rsidRPr="008443A8" w:rsidRDefault="008443A8" w:rsidP="008443A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45F5D" w:rsidRPr="00C80D2F" w14:paraId="09C48A67" w14:textId="77777777" w:rsidTr="00C37D88">
        <w:tc>
          <w:tcPr>
            <w:tcW w:w="3005" w:type="dxa"/>
          </w:tcPr>
          <w:p w14:paraId="001ECD21" w14:textId="77777777" w:rsidR="00B45F5D" w:rsidRPr="00C80D2F" w:rsidRDefault="00B45F5D" w:rsidP="00C37D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1BF0F14B" w14:textId="2AB286F9" w:rsidR="00161C8F" w:rsidRDefault="00B45F5D" w:rsidP="00C37D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C80D2F">
              <w:rPr>
                <w:rFonts w:ascii="Times New Roman" w:hAnsi="Times New Roman" w:cs="Times New Roman"/>
              </w:rPr>
              <w:t>Headspace</w:t>
            </w:r>
            <w:r w:rsidR="00924225">
              <w:rPr>
                <w:rFonts w:ascii="Times New Roman" w:hAnsi="Times New Roman" w:cs="Times New Roman"/>
              </w:rPr>
              <w:t xml:space="preserve">, </w:t>
            </w:r>
            <w:r w:rsidR="00924225" w:rsidRPr="00161C8F">
              <w:rPr>
                <w:rFonts w:ascii="Times New Roman" w:hAnsi="Times New Roman" w:cs="Times New Roman"/>
                <w:i/>
              </w:rPr>
              <w:t xml:space="preserve">N </w:t>
            </w:r>
            <w:r w:rsidR="00161C8F">
              <w:rPr>
                <w:rFonts w:ascii="Times New Roman" w:hAnsi="Times New Roman" w:cs="Times New Roman"/>
                <w:iCs/>
              </w:rPr>
              <w:t>after removing participants who appear to have misunderstood the question</w:t>
            </w:r>
          </w:p>
          <w:p w14:paraId="2DEFBD96" w14:textId="6148EC3F" w:rsidR="00161C8F" w:rsidRDefault="00161C8F" w:rsidP="00C37D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</w:rPr>
              <w:t>(Total N, including participants who seem to have misunderstood the question)</w:t>
            </w:r>
          </w:p>
          <w:p w14:paraId="38B024D5" w14:textId="176B6B8E" w:rsidR="00B45F5D" w:rsidRPr="00161C8F" w:rsidRDefault="00B45F5D" w:rsidP="00C37D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006" w:type="dxa"/>
          </w:tcPr>
          <w:p w14:paraId="28C049F5" w14:textId="77777777" w:rsidR="00161C8F" w:rsidRDefault="00B45F5D" w:rsidP="00C37D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C80D2F">
              <w:rPr>
                <w:rFonts w:ascii="Times New Roman" w:hAnsi="Times New Roman" w:cs="Times New Roman"/>
              </w:rPr>
              <w:t>Moodzone</w:t>
            </w:r>
            <w:r w:rsidR="00924225">
              <w:rPr>
                <w:rFonts w:ascii="Times New Roman" w:hAnsi="Times New Roman" w:cs="Times New Roman"/>
              </w:rPr>
              <w:t xml:space="preserve">, </w:t>
            </w:r>
            <w:r w:rsidR="00924225" w:rsidRPr="00161C8F">
              <w:rPr>
                <w:rFonts w:ascii="Times New Roman" w:hAnsi="Times New Roman" w:cs="Times New Roman"/>
                <w:i/>
              </w:rPr>
              <w:t>N</w:t>
            </w:r>
            <w:r w:rsidR="00161C8F">
              <w:rPr>
                <w:rFonts w:ascii="Times New Roman" w:hAnsi="Times New Roman" w:cs="Times New Roman"/>
                <w:i/>
              </w:rPr>
              <w:t xml:space="preserve"> </w:t>
            </w:r>
            <w:r w:rsidR="00161C8F">
              <w:rPr>
                <w:rFonts w:ascii="Times New Roman" w:hAnsi="Times New Roman" w:cs="Times New Roman"/>
                <w:iCs/>
              </w:rPr>
              <w:t xml:space="preserve">after removing participants who appear to have misunderstood the question </w:t>
            </w:r>
          </w:p>
          <w:p w14:paraId="5881E1E9" w14:textId="3EE94521" w:rsidR="00B45F5D" w:rsidRPr="00161C8F" w:rsidRDefault="00161C8F" w:rsidP="00C37D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</w:rPr>
              <w:t>(Total N, including participants who seem to have misunderstood the question)</w:t>
            </w:r>
          </w:p>
        </w:tc>
      </w:tr>
      <w:tr w:rsidR="00B45F5D" w:rsidRPr="00C80D2F" w14:paraId="494D726D" w14:textId="77777777" w:rsidTr="00C37D88">
        <w:tc>
          <w:tcPr>
            <w:tcW w:w="3005" w:type="dxa"/>
          </w:tcPr>
          <w:p w14:paraId="53FE5454" w14:textId="6E3080F8" w:rsidR="00161C8F" w:rsidRPr="00C80D2F" w:rsidRDefault="00B45F5D" w:rsidP="00161C8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80D2F">
              <w:rPr>
                <w:rFonts w:ascii="Times New Roman" w:hAnsi="Times New Roman" w:cs="Times New Roman"/>
              </w:rPr>
              <w:t>Slightly or strongly agreed there were lasting negative effects of the intervention</w:t>
            </w:r>
          </w:p>
          <w:p w14:paraId="5EF5FC38" w14:textId="1DF0DA2C" w:rsidR="00B45F5D" w:rsidRPr="00C80D2F" w:rsidRDefault="00B45F5D" w:rsidP="00C37D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2EC7C70F" w14:textId="5D80AE88" w:rsidR="00161C8F" w:rsidRDefault="00161C8F" w:rsidP="00896E8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2CB46E2D" w14:textId="71E0D184" w:rsidR="00161C8F" w:rsidRDefault="00161C8F" w:rsidP="00896E8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)</w:t>
            </w:r>
          </w:p>
          <w:p w14:paraId="4C1F05D8" w14:textId="58D29E00" w:rsidR="00B45F5D" w:rsidRPr="00C80D2F" w:rsidRDefault="00B45F5D" w:rsidP="00896E8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78663920" w14:textId="77777777" w:rsidR="00B45F5D" w:rsidRDefault="00161C8F" w:rsidP="00C37D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 </w:t>
            </w:r>
          </w:p>
          <w:p w14:paraId="1549BFBD" w14:textId="43234E3B" w:rsidR="00161C8F" w:rsidRPr="00C80D2F" w:rsidRDefault="00161C8F" w:rsidP="00C37D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7)</w:t>
            </w:r>
          </w:p>
        </w:tc>
      </w:tr>
      <w:tr w:rsidR="00B45F5D" w:rsidRPr="00C80D2F" w14:paraId="519C8B07" w14:textId="77777777" w:rsidTr="00C37D88">
        <w:tc>
          <w:tcPr>
            <w:tcW w:w="3005" w:type="dxa"/>
          </w:tcPr>
          <w:p w14:paraId="43F5D1D1" w14:textId="77777777" w:rsidR="00B45F5D" w:rsidRDefault="00B45F5D" w:rsidP="00C37D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80D2F">
              <w:rPr>
                <w:rFonts w:ascii="Times New Roman" w:hAnsi="Times New Roman" w:cs="Times New Roman"/>
              </w:rPr>
              <w:t>Lasting negative effects caused by bringing mindfulness to daily life (Headspace only)</w:t>
            </w:r>
          </w:p>
          <w:p w14:paraId="3B2BA55A" w14:textId="59979710" w:rsidR="00924225" w:rsidRPr="00C80D2F" w:rsidRDefault="00924225" w:rsidP="00C37D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6E9005B0" w14:textId="77777777" w:rsidR="00936468" w:rsidRDefault="00936468" w:rsidP="009242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14733ACD" w14:textId="06458677" w:rsidR="00B45F5D" w:rsidRPr="00C80D2F" w:rsidRDefault="00936468" w:rsidP="009242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)</w:t>
            </w:r>
            <w:r w:rsidR="009242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06" w:type="dxa"/>
          </w:tcPr>
          <w:p w14:paraId="23A37A6E" w14:textId="77777777" w:rsidR="00B45F5D" w:rsidRPr="00C80D2F" w:rsidRDefault="00B45F5D" w:rsidP="00C37D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C80D2F">
              <w:rPr>
                <w:rFonts w:ascii="Times New Roman" w:hAnsi="Times New Roman" w:cs="Times New Roman"/>
              </w:rPr>
              <w:t>na</w:t>
            </w:r>
            <w:proofErr w:type="spellEnd"/>
            <w:r w:rsidRPr="00C80D2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45F5D" w:rsidRPr="00C80D2F" w14:paraId="6F9C9A3C" w14:textId="77777777" w:rsidTr="00C37D88">
        <w:tc>
          <w:tcPr>
            <w:tcW w:w="3005" w:type="dxa"/>
          </w:tcPr>
          <w:p w14:paraId="12C49498" w14:textId="77777777" w:rsidR="00B45F5D" w:rsidRDefault="00B45F5D" w:rsidP="00C37D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80D2F">
              <w:rPr>
                <w:rFonts w:ascii="Times New Roman" w:hAnsi="Times New Roman" w:cs="Times New Roman"/>
              </w:rPr>
              <w:t xml:space="preserve">Lasting negative effects caused by guided </w:t>
            </w:r>
            <w:r w:rsidRPr="00C80D2F">
              <w:rPr>
                <w:rFonts w:ascii="Times New Roman" w:hAnsi="Times New Roman" w:cs="Times New Roman"/>
              </w:rPr>
              <w:lastRenderedPageBreak/>
              <w:t>mindfulness practices (Headspace only)</w:t>
            </w:r>
          </w:p>
          <w:p w14:paraId="7D8E66CD" w14:textId="43DCFF23" w:rsidR="00924225" w:rsidRPr="00C80D2F" w:rsidRDefault="00924225" w:rsidP="00C37D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7B39C086" w14:textId="77777777" w:rsidR="00936468" w:rsidRDefault="00936468" w:rsidP="00C37D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</w:t>
            </w:r>
          </w:p>
          <w:p w14:paraId="5B0ACFD1" w14:textId="3E53F0EC" w:rsidR="00B45F5D" w:rsidRPr="00C80D2F" w:rsidRDefault="00936468" w:rsidP="00C37D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)</w:t>
            </w:r>
            <w:r w:rsidR="009242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06" w:type="dxa"/>
          </w:tcPr>
          <w:p w14:paraId="48D35CD1" w14:textId="77777777" w:rsidR="00B45F5D" w:rsidRPr="00C80D2F" w:rsidRDefault="00B45F5D" w:rsidP="00C37D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C80D2F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</w:tr>
      <w:tr w:rsidR="00B45F5D" w:rsidRPr="00C80D2F" w14:paraId="43BE3EC8" w14:textId="77777777" w:rsidTr="00C37D88">
        <w:tc>
          <w:tcPr>
            <w:tcW w:w="3005" w:type="dxa"/>
          </w:tcPr>
          <w:p w14:paraId="65D5E79B" w14:textId="10B5521D" w:rsidR="00B45F5D" w:rsidRPr="00C80D2F" w:rsidRDefault="00B45F5D" w:rsidP="00C37D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80D2F">
              <w:rPr>
                <w:rFonts w:ascii="Times New Roman" w:hAnsi="Times New Roman" w:cs="Times New Roman"/>
              </w:rPr>
              <w:t xml:space="preserve">Lasting negative effects caused by </w:t>
            </w:r>
            <w:r w:rsidR="008443A8" w:rsidRPr="00C80D2F">
              <w:rPr>
                <w:rFonts w:ascii="Times New Roman" w:hAnsi="Times New Roman" w:cs="Times New Roman"/>
              </w:rPr>
              <w:t>recommended</w:t>
            </w:r>
            <w:r w:rsidRPr="00C80D2F">
              <w:rPr>
                <w:rFonts w:ascii="Times New Roman" w:hAnsi="Times New Roman" w:cs="Times New Roman"/>
              </w:rPr>
              <w:t xml:space="preserve"> </w:t>
            </w:r>
            <w:r w:rsidR="008443A8" w:rsidRPr="00C80D2F">
              <w:rPr>
                <w:rFonts w:ascii="Times New Roman" w:hAnsi="Times New Roman" w:cs="Times New Roman"/>
              </w:rPr>
              <w:t>behavioral</w:t>
            </w:r>
            <w:r w:rsidRPr="00C80D2F">
              <w:rPr>
                <w:rFonts w:ascii="Times New Roman" w:hAnsi="Times New Roman" w:cs="Times New Roman"/>
              </w:rPr>
              <w:t xml:space="preserve"> tasks (Moodzone only)</w:t>
            </w:r>
          </w:p>
        </w:tc>
        <w:tc>
          <w:tcPr>
            <w:tcW w:w="3005" w:type="dxa"/>
          </w:tcPr>
          <w:p w14:paraId="5A23103B" w14:textId="77777777" w:rsidR="00B45F5D" w:rsidRPr="00C80D2F" w:rsidRDefault="00B45F5D" w:rsidP="00C37D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C80D2F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3006" w:type="dxa"/>
          </w:tcPr>
          <w:p w14:paraId="3D680819" w14:textId="77777777" w:rsidR="00B45F5D" w:rsidRDefault="00936468" w:rsidP="00C37D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0E3288FE" w14:textId="2DB97B2D" w:rsidR="00936468" w:rsidRPr="00C80D2F" w:rsidRDefault="00936468" w:rsidP="00C37D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)</w:t>
            </w:r>
          </w:p>
        </w:tc>
      </w:tr>
      <w:tr w:rsidR="00B45F5D" w:rsidRPr="00C80D2F" w14:paraId="5DC8D60B" w14:textId="77777777" w:rsidTr="00C37D88">
        <w:tc>
          <w:tcPr>
            <w:tcW w:w="3005" w:type="dxa"/>
          </w:tcPr>
          <w:p w14:paraId="747B5592" w14:textId="77777777" w:rsidR="00B45F5D" w:rsidRPr="00C80D2F" w:rsidRDefault="00B45F5D" w:rsidP="00C37D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80D2F">
              <w:rPr>
                <w:rFonts w:ascii="Times New Roman" w:hAnsi="Times New Roman" w:cs="Times New Roman"/>
              </w:rPr>
              <w:t>Lasting negative effects caused by written/audio-visual content</w:t>
            </w:r>
          </w:p>
        </w:tc>
        <w:tc>
          <w:tcPr>
            <w:tcW w:w="3005" w:type="dxa"/>
          </w:tcPr>
          <w:p w14:paraId="3EF01394" w14:textId="77777777" w:rsidR="00B45F5D" w:rsidRDefault="007D649A" w:rsidP="00C37D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3A8EB6DA" w14:textId="4A937FCB" w:rsidR="007D649A" w:rsidRPr="00C80D2F" w:rsidRDefault="007D649A" w:rsidP="00C37D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3006" w:type="dxa"/>
          </w:tcPr>
          <w:p w14:paraId="0CA51548" w14:textId="77777777" w:rsidR="00B45F5D" w:rsidRDefault="007D649A" w:rsidP="00C37D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1009A9EE" w14:textId="7384058F" w:rsidR="007D649A" w:rsidRPr="00C80D2F" w:rsidRDefault="007D649A" w:rsidP="00C37D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)</w:t>
            </w:r>
          </w:p>
        </w:tc>
      </w:tr>
      <w:tr w:rsidR="00B45F5D" w:rsidRPr="00C80D2F" w14:paraId="132C7913" w14:textId="77777777" w:rsidTr="00C37D88">
        <w:tc>
          <w:tcPr>
            <w:tcW w:w="3005" w:type="dxa"/>
          </w:tcPr>
          <w:p w14:paraId="7CC841E1" w14:textId="4EC86FB3" w:rsidR="00B45F5D" w:rsidRPr="00C80D2F" w:rsidRDefault="001471B4" w:rsidP="00C37D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sons given for lasting negative effects</w:t>
            </w:r>
          </w:p>
        </w:tc>
        <w:tc>
          <w:tcPr>
            <w:tcW w:w="3005" w:type="dxa"/>
          </w:tcPr>
          <w:p w14:paraId="1CD59783" w14:textId="77777777" w:rsidR="00C6618F" w:rsidRDefault="001471B4" w:rsidP="001A7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E1CD2">
              <w:rPr>
                <w:rFonts w:ascii="Times New Roman" w:hAnsi="Times New Roman" w:cs="Times New Roman"/>
              </w:rPr>
              <w:t>D</w:t>
            </w:r>
            <w:r w:rsidR="00B45F5D" w:rsidRPr="006E1CD2">
              <w:rPr>
                <w:rFonts w:ascii="Times New Roman" w:hAnsi="Times New Roman" w:cs="Times New Roman"/>
              </w:rPr>
              <w:t>ifficulties accessing the website</w:t>
            </w:r>
          </w:p>
          <w:p w14:paraId="397764D6" w14:textId="77777777" w:rsidR="00C6618F" w:rsidRDefault="00C6618F" w:rsidP="001A7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="00AE47CA" w:rsidRPr="006E1CD2">
              <w:rPr>
                <w:rFonts w:ascii="Times New Roman" w:hAnsi="Times New Roman" w:cs="Times New Roman"/>
              </w:rPr>
              <w:t xml:space="preserve">nsure if the correct program had been accessed and finding </w:t>
            </w:r>
            <w:r w:rsidR="00B45F5D" w:rsidRPr="006E1CD2">
              <w:rPr>
                <w:rFonts w:ascii="Times New Roman" w:hAnsi="Times New Roman" w:cs="Times New Roman"/>
              </w:rPr>
              <w:t>the verbal guidance distracting and stressful</w:t>
            </w:r>
          </w:p>
          <w:p w14:paraId="3EF19E0E" w14:textId="77777777" w:rsidR="00C6618F" w:rsidRDefault="00C6618F" w:rsidP="001A7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</w:t>
            </w:r>
            <w:r w:rsidR="001471B4" w:rsidRPr="006E1CD2">
              <w:rPr>
                <w:rFonts w:ascii="Times New Roman" w:hAnsi="Times New Roman" w:cs="Times New Roman"/>
              </w:rPr>
              <w:t>ustration and waiting for replies</w:t>
            </w:r>
          </w:p>
          <w:p w14:paraId="55F030C5" w14:textId="77777777" w:rsidR="00C6618F" w:rsidRDefault="00C6618F" w:rsidP="001A7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1471B4" w:rsidRPr="006E1CD2">
              <w:rPr>
                <w:rFonts w:ascii="Times New Roman" w:hAnsi="Times New Roman" w:cs="Times New Roman"/>
              </w:rPr>
              <w:t xml:space="preserve"> preference to speak with someone</w:t>
            </w:r>
          </w:p>
          <w:p w14:paraId="4902BDA1" w14:textId="77777777" w:rsidR="00C6618F" w:rsidRDefault="00C6618F" w:rsidP="001A7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471B4" w:rsidRPr="006E1CD2">
              <w:rPr>
                <w:rFonts w:ascii="Times New Roman" w:hAnsi="Times New Roman" w:cs="Times New Roman"/>
              </w:rPr>
              <w:t>o time or space to engage</w:t>
            </w:r>
            <w:r w:rsidR="00614641" w:rsidRPr="006E1CD2">
              <w:rPr>
                <w:rFonts w:ascii="Times New Roman" w:hAnsi="Times New Roman" w:cs="Times New Roman"/>
              </w:rPr>
              <w:t xml:space="preserve"> with the </w:t>
            </w:r>
            <w:r w:rsidR="001471B4" w:rsidRPr="006E1CD2">
              <w:rPr>
                <w:rFonts w:ascii="Times New Roman" w:hAnsi="Times New Roman" w:cs="Times New Roman"/>
              </w:rPr>
              <w:t xml:space="preserve">intervention due to family and work commitments </w:t>
            </w:r>
            <w:r w:rsidR="00614641" w:rsidRPr="006E1CD2">
              <w:rPr>
                <w:rFonts w:ascii="Times New Roman" w:hAnsi="Times New Roman" w:cs="Times New Roman"/>
              </w:rPr>
              <w:t xml:space="preserve">which </w:t>
            </w:r>
            <w:r w:rsidR="001471B4" w:rsidRPr="006E1CD2">
              <w:rPr>
                <w:rFonts w:ascii="Times New Roman" w:hAnsi="Times New Roman" w:cs="Times New Roman"/>
              </w:rPr>
              <w:t xml:space="preserve">left </w:t>
            </w:r>
            <w:r w:rsidR="00614641" w:rsidRPr="006E1CD2">
              <w:rPr>
                <w:rFonts w:ascii="Times New Roman" w:hAnsi="Times New Roman" w:cs="Times New Roman"/>
              </w:rPr>
              <w:t xml:space="preserve">the </w:t>
            </w:r>
            <w:r w:rsidR="00614641" w:rsidRPr="006E1CD2">
              <w:rPr>
                <w:rFonts w:ascii="Times New Roman" w:hAnsi="Times New Roman" w:cs="Times New Roman"/>
              </w:rPr>
              <w:lastRenderedPageBreak/>
              <w:t>person</w:t>
            </w:r>
            <w:r w:rsidR="001471B4" w:rsidRPr="006E1CD2">
              <w:rPr>
                <w:rFonts w:ascii="Times New Roman" w:hAnsi="Times New Roman" w:cs="Times New Roman"/>
              </w:rPr>
              <w:t xml:space="preserve"> feeling resentful of their employer</w:t>
            </w:r>
          </w:p>
          <w:p w14:paraId="38386DFE" w14:textId="0931AB6C" w:rsidR="00AE47CA" w:rsidRPr="006E1CD2" w:rsidRDefault="00C6618F" w:rsidP="001A7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1471B4" w:rsidRPr="006E1CD2">
              <w:rPr>
                <w:rFonts w:ascii="Times New Roman" w:hAnsi="Times New Roman" w:cs="Times New Roman"/>
              </w:rPr>
              <w:t>eeling beyond help</w:t>
            </w:r>
            <w:r w:rsidR="00614641" w:rsidRPr="006E1CD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006" w:type="dxa"/>
          </w:tcPr>
          <w:p w14:paraId="367E13AB" w14:textId="77777777" w:rsidR="00C6618F" w:rsidRDefault="001471B4" w:rsidP="00C37D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E1CD2">
              <w:rPr>
                <w:rFonts w:ascii="Times New Roman" w:hAnsi="Times New Roman" w:cs="Times New Roman"/>
              </w:rPr>
              <w:lastRenderedPageBreak/>
              <w:t>T</w:t>
            </w:r>
            <w:r w:rsidR="00B45F5D" w:rsidRPr="006E1CD2">
              <w:rPr>
                <w:rFonts w:ascii="Times New Roman" w:hAnsi="Times New Roman" w:cs="Times New Roman"/>
              </w:rPr>
              <w:t>oo simple and a waste of time</w:t>
            </w:r>
          </w:p>
          <w:p w14:paraId="7CAB3808" w14:textId="77777777" w:rsidR="00C6618F" w:rsidRDefault="00C6618F" w:rsidP="00C37D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B45F5D" w:rsidRPr="006E1CD2">
              <w:rPr>
                <w:rFonts w:ascii="Times New Roman" w:hAnsi="Times New Roman" w:cs="Times New Roman"/>
              </w:rPr>
              <w:t>ard to use and unhelpful</w:t>
            </w:r>
          </w:p>
          <w:p w14:paraId="28138800" w14:textId="77777777" w:rsidR="00C6618F" w:rsidRDefault="00C6618F" w:rsidP="00C37D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614641" w:rsidRPr="006E1CD2">
              <w:rPr>
                <w:rFonts w:ascii="Times New Roman" w:hAnsi="Times New Roman" w:cs="Times New Roman"/>
              </w:rPr>
              <w:t>tress and frustration at trying to use the website</w:t>
            </w:r>
          </w:p>
          <w:p w14:paraId="7AA8BF91" w14:textId="77777777" w:rsidR="00C6618F" w:rsidRDefault="00C6618F" w:rsidP="00C37D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614641" w:rsidRPr="006E1CD2">
              <w:rPr>
                <w:rFonts w:ascii="Times New Roman" w:hAnsi="Times New Roman" w:cs="Times New Roman"/>
              </w:rPr>
              <w:t>ssues with links</w:t>
            </w:r>
          </w:p>
          <w:p w14:paraId="655810AB" w14:textId="77777777" w:rsidR="00723FE6" w:rsidRDefault="00C6618F" w:rsidP="00C37D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614641" w:rsidRPr="006E1CD2">
              <w:rPr>
                <w:rFonts w:ascii="Times New Roman" w:hAnsi="Times New Roman" w:cs="Times New Roman"/>
              </w:rPr>
              <w:t>eeded something different/ things they were already aware of but unable to implement</w:t>
            </w:r>
          </w:p>
          <w:p w14:paraId="2C5D5256" w14:textId="348EEE9C" w:rsidR="00B45F5D" w:rsidRPr="006E1CD2" w:rsidRDefault="00723FE6" w:rsidP="00C37D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614641" w:rsidRPr="006E1CD2">
              <w:rPr>
                <w:rFonts w:ascii="Times New Roman" w:hAnsi="Times New Roman" w:cs="Times New Roman"/>
              </w:rPr>
              <w:t>eing forced to address matters that could have been avoided</w:t>
            </w:r>
          </w:p>
        </w:tc>
      </w:tr>
      <w:tr w:rsidR="00B45F5D" w:rsidRPr="00C80D2F" w14:paraId="44769470" w14:textId="77777777" w:rsidTr="00C37D88">
        <w:tc>
          <w:tcPr>
            <w:tcW w:w="3005" w:type="dxa"/>
          </w:tcPr>
          <w:p w14:paraId="135B8FF2" w14:textId="39B6F171" w:rsidR="00B45F5D" w:rsidRPr="00C80D2F" w:rsidRDefault="00B45F5D" w:rsidP="00C37D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80D2F">
              <w:rPr>
                <w:rFonts w:ascii="Times New Roman" w:hAnsi="Times New Roman" w:cs="Times New Roman"/>
              </w:rPr>
              <w:t>Reasons given suggest</w:t>
            </w:r>
            <w:r w:rsidR="001A7149">
              <w:rPr>
                <w:rFonts w:ascii="Times New Roman" w:hAnsi="Times New Roman" w:cs="Times New Roman"/>
              </w:rPr>
              <w:t>ing</w:t>
            </w:r>
            <w:r w:rsidRPr="00C80D2F">
              <w:rPr>
                <w:rFonts w:ascii="Times New Roman" w:hAnsi="Times New Roman" w:cs="Times New Roman"/>
              </w:rPr>
              <w:t xml:space="preserve"> no lasting negative effects (i.e. the initial question may have not been answered correctly as only positive lasting effects were mentioned in follow-up questions)</w:t>
            </w:r>
          </w:p>
        </w:tc>
        <w:tc>
          <w:tcPr>
            <w:tcW w:w="3005" w:type="dxa"/>
          </w:tcPr>
          <w:p w14:paraId="3AADEC6A" w14:textId="4A9F58FF" w:rsidR="00B45F5D" w:rsidRPr="00C80D2F" w:rsidRDefault="001A7149" w:rsidP="00C37D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063871">
              <w:rPr>
                <w:rFonts w:ascii="Times New Roman" w:hAnsi="Times New Roman" w:cs="Times New Roman"/>
              </w:rPr>
              <w:t>wo</w:t>
            </w:r>
            <w:r w:rsidR="00AE47CA">
              <w:rPr>
                <w:rFonts w:ascii="Times New Roman" w:hAnsi="Times New Roman" w:cs="Times New Roman"/>
              </w:rPr>
              <w:t xml:space="preserve"> participants stated in their own words that there were no </w:t>
            </w:r>
            <w:r>
              <w:rPr>
                <w:rFonts w:ascii="Times New Roman" w:hAnsi="Times New Roman" w:cs="Times New Roman"/>
              </w:rPr>
              <w:t>lasting negative</w:t>
            </w:r>
            <w:r w:rsidR="00AE47CA">
              <w:rPr>
                <w:rFonts w:ascii="Times New Roman" w:hAnsi="Times New Roman" w:cs="Times New Roman"/>
              </w:rPr>
              <w:t xml:space="preserve"> effects and </w:t>
            </w:r>
            <w:r w:rsidR="00063871">
              <w:rPr>
                <w:rFonts w:ascii="Times New Roman" w:hAnsi="Times New Roman" w:cs="Times New Roman"/>
              </w:rPr>
              <w:t>one</w:t>
            </w:r>
            <w:r w:rsidR="00AE47CA">
              <w:rPr>
                <w:rFonts w:ascii="Times New Roman" w:hAnsi="Times New Roman" w:cs="Times New Roman"/>
              </w:rPr>
              <w:t xml:space="preserve"> participant said they were able to share their feelings</w:t>
            </w:r>
            <w:r w:rsidR="00500375">
              <w:rPr>
                <w:rFonts w:ascii="Times New Roman" w:hAnsi="Times New Roman" w:cs="Times New Roman"/>
              </w:rPr>
              <w:t xml:space="preserve"> more easily</w:t>
            </w:r>
          </w:p>
        </w:tc>
        <w:tc>
          <w:tcPr>
            <w:tcW w:w="3006" w:type="dxa"/>
          </w:tcPr>
          <w:p w14:paraId="3D536C82" w14:textId="171BCD9F" w:rsidR="00B45F5D" w:rsidRPr="00C80D2F" w:rsidRDefault="00500375" w:rsidP="0050037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</w:t>
            </w:r>
            <w:r w:rsidR="00063871">
              <w:rPr>
                <w:rFonts w:ascii="Times New Roman" w:hAnsi="Times New Roman" w:cs="Times New Roman"/>
              </w:rPr>
              <w:t xml:space="preserve"> participants stated in their own words that there were no </w:t>
            </w:r>
            <w:r>
              <w:rPr>
                <w:rFonts w:ascii="Times New Roman" w:hAnsi="Times New Roman" w:cs="Times New Roman"/>
              </w:rPr>
              <w:t>lasting negative</w:t>
            </w:r>
            <w:r w:rsidR="00063871">
              <w:rPr>
                <w:rFonts w:ascii="Times New Roman" w:hAnsi="Times New Roman" w:cs="Times New Roman"/>
              </w:rPr>
              <w:t xml:space="preserve"> effects, one said the intervention was good and one said the intervention made them somewhat kinder to themselves and their feelings. </w:t>
            </w:r>
          </w:p>
        </w:tc>
      </w:tr>
    </w:tbl>
    <w:p w14:paraId="14296508" w14:textId="77777777" w:rsidR="00B45F5D" w:rsidRPr="00C80D2F" w:rsidRDefault="00B45F5D" w:rsidP="00B45F5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F43EF17" w14:textId="77777777" w:rsidR="00B45F5D" w:rsidRDefault="00B45F5D"/>
    <w:sectPr w:rsidR="00B45F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F5D"/>
    <w:rsid w:val="00010EF9"/>
    <w:rsid w:val="00063871"/>
    <w:rsid w:val="001471B4"/>
    <w:rsid w:val="00161C8F"/>
    <w:rsid w:val="001A7149"/>
    <w:rsid w:val="002873CB"/>
    <w:rsid w:val="0039401F"/>
    <w:rsid w:val="00475C0A"/>
    <w:rsid w:val="004C382A"/>
    <w:rsid w:val="004F0476"/>
    <w:rsid w:val="00500375"/>
    <w:rsid w:val="005A11A8"/>
    <w:rsid w:val="00614641"/>
    <w:rsid w:val="006E1CD2"/>
    <w:rsid w:val="00723FE6"/>
    <w:rsid w:val="007D649A"/>
    <w:rsid w:val="008443A8"/>
    <w:rsid w:val="00896E8F"/>
    <w:rsid w:val="00924225"/>
    <w:rsid w:val="00936468"/>
    <w:rsid w:val="00A65243"/>
    <w:rsid w:val="00A83A45"/>
    <w:rsid w:val="00A920D3"/>
    <w:rsid w:val="00AE47CA"/>
    <w:rsid w:val="00B30482"/>
    <w:rsid w:val="00B45F5D"/>
    <w:rsid w:val="00BB5B07"/>
    <w:rsid w:val="00BB5CF9"/>
    <w:rsid w:val="00C6618F"/>
    <w:rsid w:val="00C91D82"/>
    <w:rsid w:val="00D117F9"/>
    <w:rsid w:val="00D54BD5"/>
    <w:rsid w:val="00E963D4"/>
    <w:rsid w:val="00F36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A538D"/>
  <w15:chartTrackingRefBased/>
  <w15:docId w15:val="{ABCC73CB-4023-459D-A844-E5A2F0503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F5D"/>
  </w:style>
  <w:style w:type="paragraph" w:styleId="Heading1">
    <w:name w:val="heading 1"/>
    <w:basedOn w:val="Normal"/>
    <w:next w:val="Normal"/>
    <w:link w:val="Heading1Char"/>
    <w:uiPriority w:val="9"/>
    <w:qFormat/>
    <w:rsid w:val="00475C0A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B45F5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45F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45F5D"/>
    <w:rPr>
      <w:sz w:val="20"/>
      <w:szCs w:val="20"/>
    </w:rPr>
  </w:style>
  <w:style w:type="table" w:styleId="TableGrid">
    <w:name w:val="Table Grid"/>
    <w:basedOn w:val="TableNormal"/>
    <w:rsid w:val="00B45F5D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5F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F5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0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0F2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75C0A"/>
    <w:rPr>
      <w:rFonts w:ascii="Times New Roman" w:eastAsiaTheme="majorEastAsia" w:hAnsi="Times New Roman" w:cstheme="majorBidi"/>
      <w:b/>
      <w:sz w:val="24"/>
      <w:szCs w:val="32"/>
    </w:rPr>
  </w:style>
  <w:style w:type="paragraph" w:styleId="Revision">
    <w:name w:val="Revision"/>
    <w:hidden/>
    <w:uiPriority w:val="99"/>
    <w:semiHidden/>
    <w:rsid w:val="002873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E79FF35BCCDA47991587E3AFCF5579" ma:contentTypeVersion="10" ma:contentTypeDescription="Create a new document." ma:contentTypeScope="" ma:versionID="281f86c8c2bca05232edae28f0245d19">
  <xsd:schema xmlns:xsd="http://www.w3.org/2001/XMLSchema" xmlns:xs="http://www.w3.org/2001/XMLSchema" xmlns:p="http://schemas.microsoft.com/office/2006/metadata/properties" xmlns:ns3="2ae370fd-fec9-4f1b-9cac-d46d57ce664c" targetNamespace="http://schemas.microsoft.com/office/2006/metadata/properties" ma:root="true" ma:fieldsID="b60b520754588d17b2fc646f3cc8ac71" ns3:_="">
    <xsd:import namespace="2ae370fd-fec9-4f1b-9cac-d46d57ce664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e370fd-fec9-4f1b-9cac-d46d57ce66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C7D9543-B884-441D-BF23-2A9A4EEA375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F7B3898-EE3D-46F1-9AEF-57DBB5445D8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01F0B4-E85B-46A4-AA3D-AB3BF4180D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e370fd-fec9-4f1b-9cac-d46d57ce66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6</Words>
  <Characters>1859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USS, Clara (SUSSEX PARTNERSHIP NHS FOUNDATION TRUST)</dc:creator>
  <cp:keywords/>
  <dc:description/>
  <cp:lastModifiedBy>Clara Strauss</cp:lastModifiedBy>
  <cp:revision>2</cp:revision>
  <dcterms:created xsi:type="dcterms:W3CDTF">2022-08-23T15:20:00Z</dcterms:created>
  <dcterms:modified xsi:type="dcterms:W3CDTF">2022-08-23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E79FF35BCCDA47991587E3AFCF5579</vt:lpwstr>
  </property>
</Properties>
</file>